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01F" w:rsidRPr="006839DD" w:rsidRDefault="00624D3A" w:rsidP="004E362D">
      <w:pPr>
        <w:pStyle w:val="Caption"/>
      </w:pPr>
      <w:bookmarkStart w:id="0" w:name="_Toc295225120"/>
      <w:r w:rsidRPr="006839DD">
        <w:t>E</w:t>
      </w:r>
      <w:r w:rsidR="0049501F" w:rsidRPr="006839DD">
        <w:t xml:space="preserve">valuation dimension, indicators and source of </w:t>
      </w:r>
      <w:r w:rsidRPr="006839DD">
        <w:t>data</w:t>
      </w:r>
      <w:r w:rsidR="0049501F" w:rsidRPr="006839DD">
        <w:t xml:space="preserve"> for evaluation of FP program, </w:t>
      </w:r>
      <w:proofErr w:type="spellStart"/>
      <w:r w:rsidR="0049501F" w:rsidRPr="006839DD">
        <w:t>Omo</w:t>
      </w:r>
      <w:proofErr w:type="spellEnd"/>
      <w:r w:rsidR="0049501F" w:rsidRPr="006839DD">
        <w:t xml:space="preserve"> Nada </w:t>
      </w:r>
      <w:r w:rsidR="002B1D97">
        <w:t>d</w:t>
      </w:r>
      <w:r w:rsidR="0049501F" w:rsidRPr="006839DD">
        <w:t>istrict, 201</w:t>
      </w:r>
      <w:bookmarkEnd w:id="0"/>
      <w:r w:rsidR="0049501F" w:rsidRPr="006839DD">
        <w:t>1</w:t>
      </w:r>
    </w:p>
    <w:tbl>
      <w:tblPr>
        <w:tblW w:w="544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64"/>
        <w:gridCol w:w="3102"/>
        <w:gridCol w:w="6244"/>
        <w:gridCol w:w="981"/>
        <w:gridCol w:w="1944"/>
      </w:tblGrid>
      <w:tr w:rsidR="006839DD" w:rsidRPr="006839DD" w:rsidTr="006839DD">
        <w:trPr>
          <w:trHeight w:val="20"/>
          <w:jc w:val="center"/>
        </w:trPr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b/>
                <w:lang w:val="en-US"/>
              </w:rPr>
            </w:pPr>
            <w:bookmarkStart w:id="1" w:name="OLE_LINK19"/>
            <w:bookmarkStart w:id="2" w:name="OLE_LINK18"/>
            <w:r w:rsidRPr="006839DD">
              <w:rPr>
                <w:b/>
                <w:sz w:val="22"/>
                <w:lang w:val="en-US"/>
              </w:rPr>
              <w:t xml:space="preserve">Sub-dimensions </w:t>
            </w: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b/>
                <w:lang w:val="en-US"/>
              </w:rPr>
            </w:pPr>
            <w:r w:rsidRPr="006839DD">
              <w:rPr>
                <w:b/>
                <w:sz w:val="22"/>
                <w:lang w:val="en-US"/>
              </w:rPr>
              <w:t>Items to be evaluated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pStyle w:val="ListParagraph"/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b/>
                <w:sz w:val="22"/>
                <w:szCs w:val="22"/>
                <w:lang w:val="en-US"/>
              </w:rPr>
              <w:t>Indicators/items measured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b/>
                <w:lang w:val="en-US"/>
              </w:rPr>
            </w:pPr>
            <w:r w:rsidRPr="006839DD">
              <w:rPr>
                <w:b/>
                <w:sz w:val="22"/>
                <w:lang w:val="en-US"/>
              </w:rPr>
              <w:t xml:space="preserve">Weight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b/>
                <w:lang w:val="en-US"/>
              </w:rPr>
            </w:pPr>
            <w:r w:rsidRPr="006839DD">
              <w:rPr>
                <w:b/>
                <w:sz w:val="22"/>
                <w:lang w:val="en-US"/>
              </w:rPr>
              <w:t>Source of data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Availability</w:t>
            </w: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Availability of trained provider, contraceptive</w:t>
            </w:r>
            <w:r w:rsidR="006839DD" w:rsidRPr="006839DD">
              <w:rPr>
                <w:sz w:val="22"/>
                <w:lang w:val="en-US"/>
              </w:rPr>
              <w:t>s</w:t>
            </w:r>
            <w:r w:rsidRPr="006839DD">
              <w:rPr>
                <w:sz w:val="22"/>
                <w:lang w:val="en-US"/>
              </w:rPr>
              <w:t>, amenities, IEC materials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 xml:space="preserve">Contraceptives (6 items), trained provider,  amenities (13 items), IEC materials (5 items) </w:t>
            </w:r>
          </w:p>
          <w:p w:rsidR="0049501F" w:rsidRPr="006839DD" w:rsidRDefault="0049501F" w:rsidP="006839DD">
            <w:pPr>
              <w:pStyle w:val="ListParagraph"/>
              <w:tabs>
                <w:tab w:val="left" w:pos="177"/>
                <w:tab w:val="left" w:pos="317"/>
              </w:tabs>
              <w:spacing w:line="276" w:lineRule="auto"/>
              <w:ind w:left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>(Each item out of 10)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250</w:t>
            </w:r>
          </w:p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Observation</w:t>
            </w:r>
          </w:p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Provider interview</w:t>
            </w:r>
          </w:p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Observation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Information to clients</w:t>
            </w: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Information provided to clients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>Proportion of clients who received possible side effects about method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100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Exit interview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br w:type="page"/>
              <w:t>Technical competence</w:t>
            </w: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 xml:space="preserve">Providers’ clinical techniques 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>Appropriate use of clinical guidelines (35 items from greeting to giving appointment)</w:t>
            </w:r>
            <w:r w:rsidR="00476AED">
              <w:rPr>
                <w:sz w:val="22"/>
                <w:szCs w:val="22"/>
                <w:lang w:val="en-US"/>
              </w:rPr>
              <w:t xml:space="preserve"> </w:t>
            </w:r>
            <w:r w:rsidR="00476AED" w:rsidRPr="006839DD">
              <w:rPr>
                <w:sz w:val="22"/>
                <w:szCs w:val="22"/>
                <w:lang w:val="en-US"/>
              </w:rPr>
              <w:t>(Each item out of 10)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350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Observation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Interpersonal relation</w:t>
            </w: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Provider-client interaction and privacy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>Proportion of FP users who report freely expressed their opinion</w:t>
            </w:r>
          </w:p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>Proportion of FP users who feel all procedures are private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200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Exit interview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Mechanism for encouraging</w:t>
            </w: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Continuity of program use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 xml:space="preserve">Proportion of FP users who have appointment card </w:t>
            </w:r>
          </w:p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 xml:space="preserve">Proportion of clients who were told where to go  for resupply </w:t>
            </w:r>
          </w:p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>Proportion of clients who have got information on what to do if problem arise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300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Exit interview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5B07DD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Appropriate constellation of service</w:t>
            </w:r>
          </w:p>
          <w:p w:rsidR="005B07DD" w:rsidRPr="006839DD" w:rsidRDefault="005B07DD" w:rsidP="007C711A">
            <w:pPr>
              <w:spacing w:after="0" w:line="276" w:lineRule="auto"/>
              <w:jc w:val="left"/>
              <w:rPr>
                <w:lang w:val="en-US"/>
              </w:rPr>
            </w:pPr>
          </w:p>
          <w:p w:rsidR="005B07DD" w:rsidRPr="006839DD" w:rsidRDefault="005B07DD" w:rsidP="007C711A">
            <w:pPr>
              <w:spacing w:after="0" w:line="276" w:lineRule="auto"/>
              <w:jc w:val="left"/>
              <w:rPr>
                <w:lang w:val="en-US"/>
              </w:rPr>
            </w:pPr>
          </w:p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Satisfaction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>Proportion of FP users who are satisfied with service</w:t>
            </w:r>
          </w:p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 xml:space="preserve">Proportion of FP providers satisfied with service they giving 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200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Exit interview</w:t>
            </w:r>
          </w:p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Provider interview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vMerge/>
            <w:tcBorders>
              <w:left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Geographical accessibility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 xml:space="preserve">Proportion of FP users who have walked less than or equal to 2hrs to HC 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100*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Exit interview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</w:p>
        </w:tc>
        <w:tc>
          <w:tcPr>
            <w:tcW w:w="108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Integration of service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 xml:space="preserve">Integration of FP with other department 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70**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Provider interview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</w:p>
        </w:tc>
        <w:tc>
          <w:tcPr>
            <w:tcW w:w="10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>Proportion of FP users who got TT vaccination</w:t>
            </w:r>
          </w:p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>Proportion of FP users counseled and tested for HIV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200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Exit interview</w:t>
            </w:r>
          </w:p>
        </w:tc>
      </w:tr>
      <w:tr w:rsidR="006839DD" w:rsidRPr="006839DD" w:rsidTr="006839DD">
        <w:trPr>
          <w:trHeight w:val="20"/>
          <w:jc w:val="center"/>
        </w:trPr>
        <w:tc>
          <w:tcPr>
            <w:tcW w:w="72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01F" w:rsidRPr="006839DD" w:rsidRDefault="0049501F" w:rsidP="007C711A">
            <w:pPr>
              <w:spacing w:after="0" w:line="276" w:lineRule="auto"/>
              <w:jc w:val="left"/>
              <w:rPr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jc w:val="left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Waiting time</w:t>
            </w:r>
          </w:p>
        </w:tc>
        <w:tc>
          <w:tcPr>
            <w:tcW w:w="2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pStyle w:val="ListParagraph"/>
              <w:numPr>
                <w:ilvl w:val="0"/>
                <w:numId w:val="1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Cs w:val="22"/>
                <w:lang w:val="en-US"/>
              </w:rPr>
            </w:pPr>
            <w:r w:rsidRPr="006839DD">
              <w:rPr>
                <w:sz w:val="22"/>
                <w:szCs w:val="22"/>
                <w:lang w:val="en-US"/>
              </w:rPr>
              <w:t xml:space="preserve">Average waiting time of FP clients to see providers 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30***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6839DD" w:rsidRDefault="0049501F" w:rsidP="006839DD">
            <w:pPr>
              <w:spacing w:after="0" w:line="276" w:lineRule="auto"/>
              <w:rPr>
                <w:lang w:val="en-US"/>
              </w:rPr>
            </w:pPr>
            <w:r w:rsidRPr="006839DD">
              <w:rPr>
                <w:sz w:val="22"/>
                <w:lang w:val="en-US"/>
              </w:rPr>
              <w:t>Exit interview</w:t>
            </w:r>
          </w:p>
        </w:tc>
      </w:tr>
    </w:tbl>
    <w:p w:rsidR="0049501F" w:rsidRPr="006839DD" w:rsidRDefault="0049501F" w:rsidP="004E362D">
      <w:pPr>
        <w:pStyle w:val="Caption"/>
      </w:pPr>
      <w:bookmarkStart w:id="3" w:name="_Ref475524322"/>
      <w:bookmarkStart w:id="4" w:name="_Toc295225131"/>
      <w:bookmarkEnd w:id="1"/>
      <w:bookmarkEnd w:id="2"/>
      <w:r w:rsidRPr="006839DD">
        <w:t>* - access to HC was considered because at the time of study, implants insertion and removal was done at HC</w:t>
      </w:r>
    </w:p>
    <w:p w:rsidR="0049501F" w:rsidRPr="006839DD" w:rsidRDefault="0049501F" w:rsidP="004E362D">
      <w:pPr>
        <w:pStyle w:val="Caption"/>
      </w:pPr>
      <w:r w:rsidRPr="006839DD">
        <w:t>** - service was counted when reported by more than half of participating providers</w:t>
      </w:r>
    </w:p>
    <w:p w:rsidR="0049501F" w:rsidRPr="006839DD" w:rsidRDefault="0049501F" w:rsidP="004E362D">
      <w:pPr>
        <w:pStyle w:val="Caption"/>
      </w:pPr>
      <w:r w:rsidRPr="006839DD">
        <w:t>*** - average waiting time less than 15min = 30; 15-30 min. = 20; 30min-1hour = 10 and 1 hour = 0</w:t>
      </w:r>
    </w:p>
    <w:p w:rsidR="0049501F" w:rsidRPr="006839DD" w:rsidRDefault="0049501F" w:rsidP="004E362D">
      <w:pPr>
        <w:pStyle w:val="Caption"/>
      </w:pPr>
    </w:p>
    <w:p w:rsidR="006839DD" w:rsidRDefault="006839DD">
      <w:pPr>
        <w:spacing w:after="160" w:line="259" w:lineRule="auto"/>
        <w:jc w:val="left"/>
        <w:rPr>
          <w:rFonts w:eastAsia="Times New Roman"/>
          <w:bCs/>
          <w:sz w:val="22"/>
          <w:lang w:val="en-US"/>
        </w:rPr>
      </w:pPr>
      <w:bookmarkStart w:id="5" w:name="_Toc295225130"/>
      <w:bookmarkEnd w:id="3"/>
      <w:bookmarkEnd w:id="4"/>
      <w:r>
        <w:rPr>
          <w:sz w:val="22"/>
        </w:rPr>
        <w:br w:type="page"/>
      </w:r>
    </w:p>
    <w:p w:rsidR="0049501F" w:rsidRPr="004E362D" w:rsidRDefault="00624D3A" w:rsidP="007C711A">
      <w:pPr>
        <w:pStyle w:val="Caption"/>
        <w:spacing w:after="240" w:line="276" w:lineRule="auto"/>
      </w:pPr>
      <w:r w:rsidRPr="004E362D">
        <w:lastRenderedPageBreak/>
        <w:t>J</w:t>
      </w:r>
      <w:r w:rsidR="0049501F" w:rsidRPr="004E362D">
        <w:t xml:space="preserve">udgment matrix </w:t>
      </w:r>
      <w:r w:rsidR="004E362D" w:rsidRPr="004E362D">
        <w:t xml:space="preserve">used </w:t>
      </w:r>
      <w:r w:rsidR="00BA6806" w:rsidRPr="004E362D">
        <w:t xml:space="preserve">to </w:t>
      </w:r>
      <w:r w:rsidR="004E362D" w:rsidRPr="004E362D">
        <w:t>evaluate</w:t>
      </w:r>
      <w:r w:rsidR="0049501F" w:rsidRPr="004E362D">
        <w:t xml:space="preserve"> FP program, </w:t>
      </w:r>
      <w:proofErr w:type="spellStart"/>
      <w:r w:rsidR="0049501F" w:rsidRPr="004E362D">
        <w:t>Omo</w:t>
      </w:r>
      <w:proofErr w:type="spellEnd"/>
      <w:r w:rsidR="0049501F" w:rsidRPr="004E362D">
        <w:t xml:space="preserve"> Nada </w:t>
      </w:r>
      <w:r w:rsidR="002B1D97">
        <w:t>d</w:t>
      </w:r>
      <w:r w:rsidR="0049501F" w:rsidRPr="004E362D">
        <w:t>istrict, 2011</w:t>
      </w:r>
      <w:bookmarkEnd w:id="5"/>
    </w:p>
    <w:tbl>
      <w:tblPr>
        <w:tblW w:w="4986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33"/>
        <w:gridCol w:w="5253"/>
        <w:gridCol w:w="1014"/>
        <w:gridCol w:w="1156"/>
        <w:gridCol w:w="2783"/>
      </w:tblGrid>
      <w:tr w:rsidR="00715C67" w:rsidRPr="007C711A" w:rsidTr="00715C67">
        <w:trPr>
          <w:trHeight w:val="20"/>
          <w:jc w:val="center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b/>
                <w:sz w:val="21"/>
                <w:szCs w:val="21"/>
                <w:lang w:val="en-US"/>
              </w:rPr>
              <w:t>Items to be evaluated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pStyle w:val="ListParagraph"/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b/>
                <w:sz w:val="21"/>
                <w:szCs w:val="21"/>
                <w:lang w:val="en-US"/>
              </w:rPr>
              <w:t>Indicators/items measured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b/>
                <w:sz w:val="21"/>
                <w:szCs w:val="21"/>
                <w:lang w:val="en-US"/>
              </w:rPr>
              <w:t>Weight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b/>
                <w:sz w:val="21"/>
                <w:szCs w:val="21"/>
                <w:lang w:val="en-US"/>
              </w:rPr>
              <w:t>Observed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b/>
                <w:sz w:val="21"/>
                <w:szCs w:val="21"/>
                <w:lang w:val="en-US"/>
              </w:rPr>
              <w:t>Remarks</w:t>
            </w: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Availability of trained provider, contraceptive, amenities, IEC materials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 xml:space="preserve">Contraceptives (6 items), trained provider,  amenities (13 items), IEC materials (5 items) </w:t>
            </w:r>
          </w:p>
          <w:p w:rsidR="0049501F" w:rsidRPr="007C711A" w:rsidRDefault="0049501F" w:rsidP="00715C67">
            <w:pPr>
              <w:pStyle w:val="ListParagraph"/>
              <w:tabs>
                <w:tab w:val="left" w:pos="177"/>
                <w:tab w:val="left" w:pos="317"/>
              </w:tabs>
              <w:spacing w:line="276" w:lineRule="auto"/>
              <w:ind w:left="317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(Each item out of 10)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250</w:t>
            </w:r>
          </w:p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60 (64%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4 contraceptive options, trained provider, 9 amenities and 2 IEC materials seen</w:t>
            </w: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Information provided to clients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Proportion of clients who received possible side effects about method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20.4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 xml:space="preserve">Providers’ clinical techniques 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A1015A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Appropriate use of clinical guidelines (35 items from greeting to giving appointment)</w:t>
            </w:r>
            <w:r w:rsidR="00476AED">
              <w:rPr>
                <w:sz w:val="21"/>
                <w:szCs w:val="21"/>
                <w:lang w:val="en-US"/>
              </w:rPr>
              <w:t xml:space="preserve"> </w:t>
            </w:r>
            <w:r w:rsidR="00A1015A" w:rsidRPr="007C711A">
              <w:rPr>
                <w:sz w:val="21"/>
                <w:szCs w:val="21"/>
                <w:lang w:val="en-US"/>
              </w:rPr>
              <w:t>(Each item out of 10)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35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67.1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A1015A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Proportions were calculated out of 10 and summed </w:t>
            </w: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Provider-client interaction and privacy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Proportion of FP users who report freely expressed their opinion</w:t>
            </w:r>
          </w:p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Proportion of FP users who feel all procedures are private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2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47.5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64.1% clients expressed idea freely; 83.4% clients reported privacy was maintained</w:t>
            </w: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Continuity of program use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 xml:space="preserve">Proportion of FP users who have appointment card </w:t>
            </w:r>
          </w:p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 xml:space="preserve">Proportion of clients who were told where to go  for resupply </w:t>
            </w:r>
          </w:p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Proportion of clients who have got information on what to do if problem arise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3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210.5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00% clients had client card, 100% were told where to go for resupply and 10.5% clients heard what to do if problem arise</w:t>
            </w: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Satisfaction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Proportion of FP users who are satisfied with service</w:t>
            </w:r>
          </w:p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 xml:space="preserve">Proportion of FP providers satisfied with service they giving 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2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77.8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97.8% clients were satisfied; 80% providers were satisfied</w:t>
            </w: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Geographical accessibility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 xml:space="preserve">Proportion of FP users who have walked less than or equal to 2hrs to HC 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153179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91.8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Integration of service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 xml:space="preserve">Integration of FP with other department 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501F" w:rsidRPr="007C711A" w:rsidRDefault="00153179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7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30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3 services were integrated</w:t>
            </w: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</w:p>
        </w:tc>
        <w:tc>
          <w:tcPr>
            <w:tcW w:w="199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Proportion of FP users who got TT vaccination</w:t>
            </w:r>
          </w:p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Proportion of FP users counseled and tested for HI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20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63.6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78.5% of clients got TT vaccination; 85.1% clients were tested for HIV</w:t>
            </w:r>
          </w:p>
        </w:tc>
      </w:tr>
      <w:tr w:rsidR="00715C67" w:rsidRPr="007C711A" w:rsidTr="00715C67">
        <w:trPr>
          <w:trHeight w:val="20"/>
          <w:jc w:val="center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Waiting time</w:t>
            </w:r>
          </w:p>
        </w:tc>
        <w:tc>
          <w:tcPr>
            <w:tcW w:w="1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9501F" w:rsidRPr="007C711A" w:rsidRDefault="0049501F" w:rsidP="00715C67">
            <w:pPr>
              <w:pStyle w:val="ListParagraph"/>
              <w:numPr>
                <w:ilvl w:val="0"/>
                <w:numId w:val="3"/>
              </w:numPr>
              <w:tabs>
                <w:tab w:val="left" w:pos="177"/>
                <w:tab w:val="left" w:pos="317"/>
              </w:tabs>
              <w:spacing w:line="276" w:lineRule="auto"/>
              <w:ind w:left="317" w:hanging="317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 xml:space="preserve">Average waiting time of FP clients to see providers 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153179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3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30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Average waiting time was &lt;15 min (10.38min)</w:t>
            </w:r>
          </w:p>
        </w:tc>
      </w:tr>
      <w:tr w:rsidR="0049501F" w:rsidRPr="007C711A" w:rsidTr="00715C67">
        <w:trPr>
          <w:trHeight w:val="20"/>
          <w:jc w:val="center"/>
        </w:trPr>
        <w:tc>
          <w:tcPr>
            <w:tcW w:w="311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tabs>
                <w:tab w:val="left" w:pos="177"/>
                <w:tab w:val="left" w:pos="317"/>
              </w:tabs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 xml:space="preserve">Compliance </w:t>
            </w:r>
            <w:r w:rsidR="00153179" w:rsidRPr="007C711A">
              <w:rPr>
                <w:sz w:val="21"/>
                <w:szCs w:val="21"/>
                <w:lang w:val="en-US"/>
              </w:rPr>
              <w:t>total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55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C711A">
              <w:rPr>
                <w:sz w:val="21"/>
                <w:szCs w:val="21"/>
                <w:lang w:val="en-US"/>
              </w:rPr>
              <w:t>1038.7</w:t>
            </w:r>
            <w:r w:rsidR="00E255A1">
              <w:rPr>
                <w:sz w:val="21"/>
                <w:szCs w:val="21"/>
                <w:lang w:val="en-US"/>
              </w:rPr>
              <w:t xml:space="preserve"> (67%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sz w:val="21"/>
                <w:szCs w:val="21"/>
                <w:lang w:val="en-US"/>
              </w:rPr>
            </w:pPr>
          </w:p>
        </w:tc>
      </w:tr>
      <w:tr w:rsidR="0049501F" w:rsidRPr="007C711A" w:rsidTr="00715C67">
        <w:trPr>
          <w:trHeight w:val="20"/>
          <w:jc w:val="center"/>
        </w:trPr>
        <w:tc>
          <w:tcPr>
            <w:tcW w:w="311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tabs>
                <w:tab w:val="left" w:pos="177"/>
                <w:tab w:val="left" w:pos="317"/>
              </w:tabs>
              <w:spacing w:after="0" w:line="276" w:lineRule="auto"/>
              <w:jc w:val="left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b/>
                <w:sz w:val="21"/>
                <w:szCs w:val="21"/>
                <w:lang w:val="en-US"/>
              </w:rPr>
              <w:t>Total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b/>
                <w:sz w:val="21"/>
                <w:szCs w:val="21"/>
                <w:lang w:val="en-US"/>
              </w:rPr>
              <w:t>18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E255A1">
            <w:pPr>
              <w:spacing w:after="0" w:line="27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b/>
                <w:sz w:val="21"/>
                <w:szCs w:val="21"/>
                <w:lang w:val="en-US"/>
              </w:rPr>
              <w:t>1198.7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F" w:rsidRPr="007C711A" w:rsidRDefault="0049501F" w:rsidP="00715C67">
            <w:pPr>
              <w:spacing w:after="0" w:line="276" w:lineRule="auto"/>
              <w:jc w:val="left"/>
              <w:rPr>
                <w:b/>
                <w:sz w:val="21"/>
                <w:szCs w:val="21"/>
                <w:lang w:val="en-US"/>
              </w:rPr>
            </w:pPr>
            <w:r w:rsidRPr="007C711A">
              <w:rPr>
                <w:b/>
                <w:sz w:val="21"/>
                <w:szCs w:val="21"/>
                <w:lang w:val="en-US"/>
              </w:rPr>
              <w:t>66.6</w:t>
            </w:r>
            <w:r w:rsidR="00E85A00" w:rsidRPr="00E85A00">
              <w:rPr>
                <w:b/>
                <w:color w:val="FF0000"/>
                <w:sz w:val="21"/>
                <w:szCs w:val="21"/>
                <w:lang w:val="en-US"/>
              </w:rPr>
              <w:t>%</w:t>
            </w:r>
          </w:p>
        </w:tc>
      </w:tr>
    </w:tbl>
    <w:p w:rsidR="0049501F" w:rsidRPr="006839DD" w:rsidRDefault="0049501F" w:rsidP="006839DD">
      <w:pPr>
        <w:spacing w:after="0" w:line="276" w:lineRule="auto"/>
        <w:rPr>
          <w:sz w:val="22"/>
        </w:rPr>
      </w:pPr>
      <w:bookmarkStart w:id="6" w:name="_GoBack"/>
      <w:bookmarkEnd w:id="6"/>
    </w:p>
    <w:sectPr w:rsidR="0049501F" w:rsidRPr="006839DD" w:rsidSect="001063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3D31DB"/>
    <w:multiLevelType w:val="hybridMultilevel"/>
    <w:tmpl w:val="AC20C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3E604D"/>
    <w:multiLevelType w:val="hybridMultilevel"/>
    <w:tmpl w:val="8E12BBA2"/>
    <w:lvl w:ilvl="0" w:tplc="0409000F">
      <w:start w:val="1"/>
      <w:numFmt w:val="decimal"/>
      <w:lvlText w:val="%1."/>
      <w:lvlJc w:val="left"/>
      <w:pPr>
        <w:ind w:left="75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74" w:hanging="360"/>
      </w:pPr>
    </w:lvl>
    <w:lvl w:ilvl="2" w:tplc="0809001B" w:tentative="1">
      <w:start w:val="1"/>
      <w:numFmt w:val="lowerRoman"/>
      <w:lvlText w:val="%3."/>
      <w:lvlJc w:val="right"/>
      <w:pPr>
        <w:ind w:left="2194" w:hanging="180"/>
      </w:pPr>
    </w:lvl>
    <w:lvl w:ilvl="3" w:tplc="0809000F" w:tentative="1">
      <w:start w:val="1"/>
      <w:numFmt w:val="decimal"/>
      <w:lvlText w:val="%4."/>
      <w:lvlJc w:val="left"/>
      <w:pPr>
        <w:ind w:left="2914" w:hanging="360"/>
      </w:pPr>
    </w:lvl>
    <w:lvl w:ilvl="4" w:tplc="08090019" w:tentative="1">
      <w:start w:val="1"/>
      <w:numFmt w:val="lowerLetter"/>
      <w:lvlText w:val="%5."/>
      <w:lvlJc w:val="left"/>
      <w:pPr>
        <w:ind w:left="3634" w:hanging="360"/>
      </w:pPr>
    </w:lvl>
    <w:lvl w:ilvl="5" w:tplc="0809001B" w:tentative="1">
      <w:start w:val="1"/>
      <w:numFmt w:val="lowerRoman"/>
      <w:lvlText w:val="%6."/>
      <w:lvlJc w:val="right"/>
      <w:pPr>
        <w:ind w:left="4354" w:hanging="180"/>
      </w:pPr>
    </w:lvl>
    <w:lvl w:ilvl="6" w:tplc="0809000F" w:tentative="1">
      <w:start w:val="1"/>
      <w:numFmt w:val="decimal"/>
      <w:lvlText w:val="%7."/>
      <w:lvlJc w:val="left"/>
      <w:pPr>
        <w:ind w:left="5074" w:hanging="360"/>
      </w:pPr>
    </w:lvl>
    <w:lvl w:ilvl="7" w:tplc="08090019" w:tentative="1">
      <w:start w:val="1"/>
      <w:numFmt w:val="lowerLetter"/>
      <w:lvlText w:val="%8."/>
      <w:lvlJc w:val="left"/>
      <w:pPr>
        <w:ind w:left="5794" w:hanging="360"/>
      </w:pPr>
    </w:lvl>
    <w:lvl w:ilvl="8" w:tplc="08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2">
    <w:nsid w:val="76F32423"/>
    <w:multiLevelType w:val="hybridMultilevel"/>
    <w:tmpl w:val="8E12BBA2"/>
    <w:lvl w:ilvl="0" w:tplc="0409000F">
      <w:start w:val="1"/>
      <w:numFmt w:val="decimal"/>
      <w:lvlText w:val="%1."/>
      <w:lvlJc w:val="left"/>
      <w:pPr>
        <w:ind w:left="75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74" w:hanging="360"/>
      </w:pPr>
    </w:lvl>
    <w:lvl w:ilvl="2" w:tplc="0809001B" w:tentative="1">
      <w:start w:val="1"/>
      <w:numFmt w:val="lowerRoman"/>
      <w:lvlText w:val="%3."/>
      <w:lvlJc w:val="right"/>
      <w:pPr>
        <w:ind w:left="2194" w:hanging="180"/>
      </w:pPr>
    </w:lvl>
    <w:lvl w:ilvl="3" w:tplc="0809000F" w:tentative="1">
      <w:start w:val="1"/>
      <w:numFmt w:val="decimal"/>
      <w:lvlText w:val="%4."/>
      <w:lvlJc w:val="left"/>
      <w:pPr>
        <w:ind w:left="2914" w:hanging="360"/>
      </w:pPr>
    </w:lvl>
    <w:lvl w:ilvl="4" w:tplc="08090019" w:tentative="1">
      <w:start w:val="1"/>
      <w:numFmt w:val="lowerLetter"/>
      <w:lvlText w:val="%5."/>
      <w:lvlJc w:val="left"/>
      <w:pPr>
        <w:ind w:left="3634" w:hanging="360"/>
      </w:pPr>
    </w:lvl>
    <w:lvl w:ilvl="5" w:tplc="0809001B" w:tentative="1">
      <w:start w:val="1"/>
      <w:numFmt w:val="lowerRoman"/>
      <w:lvlText w:val="%6."/>
      <w:lvlJc w:val="right"/>
      <w:pPr>
        <w:ind w:left="4354" w:hanging="180"/>
      </w:pPr>
    </w:lvl>
    <w:lvl w:ilvl="6" w:tplc="0809000F" w:tentative="1">
      <w:start w:val="1"/>
      <w:numFmt w:val="decimal"/>
      <w:lvlText w:val="%7."/>
      <w:lvlJc w:val="left"/>
      <w:pPr>
        <w:ind w:left="5074" w:hanging="360"/>
      </w:pPr>
    </w:lvl>
    <w:lvl w:ilvl="7" w:tplc="08090019" w:tentative="1">
      <w:start w:val="1"/>
      <w:numFmt w:val="lowerLetter"/>
      <w:lvlText w:val="%8."/>
      <w:lvlJc w:val="left"/>
      <w:pPr>
        <w:ind w:left="5794" w:hanging="360"/>
      </w:pPr>
    </w:lvl>
    <w:lvl w:ilvl="8" w:tplc="0809001B" w:tentative="1">
      <w:start w:val="1"/>
      <w:numFmt w:val="lowerRoman"/>
      <w:lvlText w:val="%9."/>
      <w:lvlJc w:val="right"/>
      <w:pPr>
        <w:ind w:left="651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A6848"/>
    <w:rsid w:val="0010630C"/>
    <w:rsid w:val="00153179"/>
    <w:rsid w:val="002A01FD"/>
    <w:rsid w:val="002B1D97"/>
    <w:rsid w:val="0033629E"/>
    <w:rsid w:val="00470B0B"/>
    <w:rsid w:val="00476AED"/>
    <w:rsid w:val="0049501F"/>
    <w:rsid w:val="004D0B02"/>
    <w:rsid w:val="004E362D"/>
    <w:rsid w:val="00571765"/>
    <w:rsid w:val="0057505B"/>
    <w:rsid w:val="005B07DD"/>
    <w:rsid w:val="00624D3A"/>
    <w:rsid w:val="006839DD"/>
    <w:rsid w:val="006A6848"/>
    <w:rsid w:val="00715C67"/>
    <w:rsid w:val="007C711A"/>
    <w:rsid w:val="00837770"/>
    <w:rsid w:val="009E702C"/>
    <w:rsid w:val="00A1015A"/>
    <w:rsid w:val="00B375F8"/>
    <w:rsid w:val="00BA4822"/>
    <w:rsid w:val="00BA6806"/>
    <w:rsid w:val="00E255A1"/>
    <w:rsid w:val="00E85A00"/>
    <w:rsid w:val="00F077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7CEA42-2719-49F2-B8CF-6744A86C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01F"/>
    <w:pPr>
      <w:spacing w:after="200" w:line="360" w:lineRule="auto"/>
      <w:jc w:val="both"/>
    </w:pPr>
    <w:rPr>
      <w:rFonts w:ascii="Times New Roman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07750"/>
    <w:pPr>
      <w:keepNext/>
      <w:keepLines/>
      <w:spacing w:before="240" w:after="0"/>
      <w:outlineLvl w:val="0"/>
    </w:pPr>
    <w:rPr>
      <w:rFonts w:eastAsiaTheme="majorEastAsia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F077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750"/>
    <w:rPr>
      <w:rFonts w:ascii="Times New Roman" w:eastAsiaTheme="majorEastAsia" w:hAnsi="Times New Roman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750"/>
    <w:rPr>
      <w:rFonts w:asciiTheme="majorHAnsi" w:eastAsiaTheme="majorEastAsia" w:hAnsiTheme="majorHAnsi" w:cstheme="majorBidi"/>
      <w:b/>
      <w:sz w:val="26"/>
      <w:szCs w:val="26"/>
    </w:rPr>
  </w:style>
  <w:style w:type="paragraph" w:styleId="Caption">
    <w:name w:val="caption"/>
    <w:basedOn w:val="Normal"/>
    <w:next w:val="Normal"/>
    <w:autoRedefine/>
    <w:qFormat/>
    <w:rsid w:val="004E362D"/>
    <w:pPr>
      <w:keepNext/>
      <w:spacing w:after="0"/>
    </w:pPr>
    <w:rPr>
      <w:rFonts w:eastAsia="Times New Roman"/>
      <w:bCs/>
      <w:lang w:val="en-US"/>
    </w:rPr>
  </w:style>
  <w:style w:type="paragraph" w:styleId="ListParagraph">
    <w:name w:val="List Paragraph"/>
    <w:basedOn w:val="Normal"/>
    <w:uiPriority w:val="34"/>
    <w:qFormat/>
    <w:rsid w:val="0049501F"/>
    <w:pPr>
      <w:spacing w:after="0" w:line="240" w:lineRule="auto"/>
      <w:ind w:left="720"/>
      <w:contextualSpacing/>
    </w:pPr>
    <w:rPr>
      <w:rFonts w:eastAsia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nu Endrias</dc:creator>
  <cp:keywords/>
  <dc:description/>
  <cp:lastModifiedBy>Misganu Endrias</cp:lastModifiedBy>
  <cp:revision>9</cp:revision>
  <dcterms:created xsi:type="dcterms:W3CDTF">2017-11-01T15:36:00Z</dcterms:created>
  <dcterms:modified xsi:type="dcterms:W3CDTF">2018-05-11T14:07:00Z</dcterms:modified>
</cp:coreProperties>
</file>